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2454" w:rsidRPr="00C058FA" w:rsidRDefault="00C12454" w:rsidP="00C12454">
      <w:pPr>
        <w:jc w:val="center"/>
        <w:rPr>
          <w:rFonts w:ascii="Arial" w:hAnsi="Arial" w:cs="Arial"/>
          <w:b/>
          <w:sz w:val="24"/>
        </w:rPr>
      </w:pPr>
      <w:bookmarkStart w:id="0" w:name="_GoBack"/>
      <w:r w:rsidRPr="00C058FA">
        <w:rPr>
          <w:rFonts w:ascii="Arial" w:hAnsi="Arial" w:cs="Arial" w:hint="eastAsia"/>
          <w:b/>
          <w:sz w:val="24"/>
        </w:rPr>
        <w:t>Table e-1 420</w:t>
      </w:r>
      <w:r w:rsidRPr="00C058FA">
        <w:rPr>
          <w:rFonts w:ascii="Arial" w:hAnsi="Arial" w:cs="Arial"/>
          <w:b/>
          <w:sz w:val="24"/>
        </w:rPr>
        <w:t xml:space="preserve"> genes included in the neuromuscular disease panel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25"/>
        <w:gridCol w:w="1034"/>
        <w:gridCol w:w="1214"/>
        <w:gridCol w:w="1203"/>
        <w:gridCol w:w="1108"/>
        <w:gridCol w:w="1160"/>
        <w:gridCol w:w="1362"/>
      </w:tblGrid>
      <w:tr w:rsidR="00C12454" w:rsidRPr="00C12454" w:rsidTr="00B60BA4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AA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BC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BCA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BCD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BHD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BHD5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CAD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CAD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CAD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CAD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CADV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CT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CVR1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DCK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G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G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GR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IF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I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LDOA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LDO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L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LG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LG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LG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L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LG3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LG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LG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LG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L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MAC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NO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POA1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RHGEF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RL6IP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RS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SA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S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T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TL3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TP7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ATP7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3GALN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3GN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4GAL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AG3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IC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I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BSC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10or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7orf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ACNA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ACNA1C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ACNA1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ACN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ACNL2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APN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ASQ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AV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CDC78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CT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F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H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HCHD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HK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H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HRM3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HRN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HRN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HRN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HRN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HR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HR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LCN1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LN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NT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O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OG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OG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OL12A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OL25A1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OL6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OL6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OL6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OL9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OL9A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OLQ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OMP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OQ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OQ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OQ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OX6A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PT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PT2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R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RYA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TDP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CUL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DA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DCAF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DCTN1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DEC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D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DGUOK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DH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DHTK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DM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DNAJB2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DNAJB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DNAJC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DN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DNM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DOK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DOL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DPAGT1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DP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DPM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DPM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D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DYNC1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DYS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ECEL1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EGR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EM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ENO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EPM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ETF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ETF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ETFDH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ETH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EXOS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EXOSC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FAM13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FBLN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FBP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FBXO38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FG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FG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FH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FIF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FIG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FKBP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FKRP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FKT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FL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FLN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FLVC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F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G6P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GAA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GAL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G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GAL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GAL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GA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GB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GCH1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GC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GDA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GFP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GJB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GJB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G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GLA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GLYCT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GMP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GNB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GN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GPD1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GY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GYS1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GY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HAD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HAD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HADH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HAM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H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HCN4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HEX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HF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HFE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HINT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H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HNRNP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HNRNPA2B1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HNRNPD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HNRPD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HOXA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HOXD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HR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HSP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HSPB3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HSPB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IFRD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IGHM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IKBKA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IN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ISC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ISPD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ITGA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ITGA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K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KBTBD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KCN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KCN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KCNE2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KCNE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KCNH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KCNJ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KCNJ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KCNJ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KCNJ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KCNJ5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KCNQ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KH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KIF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KIF2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KIF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KLHL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KLHL9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LAM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LAM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LAM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LAR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LAS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LDB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LDHA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LDH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LDH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LDH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LIM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LITA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LM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LPIN1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LR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LRSA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LYZ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AP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A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AT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ED25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EGF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F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GA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LYC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MACH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OG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PDU1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P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PZ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ST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TA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T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TM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TO1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US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V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YBPC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YBP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YF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YH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YH2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YH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YH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YH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YLK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MYO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NAGL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NDRG1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NE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NEF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NG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NHLR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NIP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OPA1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ORAI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OT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ABP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DK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DS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DS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EX1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EX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FK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GA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G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G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HK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HKA2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HK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HK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HOX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HY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IEZO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LA2G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LEC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LEKHG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M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MP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NPL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OL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OMGNT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OMGNT2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OM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OM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OM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REP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RKAG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RK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RNP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PRP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R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TPL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TR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YG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PYG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RAB7A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RAPS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RBC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RBM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REE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RF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RNF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RYR1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ALL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BF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B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CN1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CN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CN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CN3B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CN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CN4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CN5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CN9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CO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CP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ECISBP2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EP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G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GC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GC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GC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GC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GK196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H3T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I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LC12A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LC22A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LC25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LC25A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LC25A20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LC25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LC25A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LC2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LC35A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LC35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LC37A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LC40A1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LC4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LC5A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MCHD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M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M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NAP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OD1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OX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PA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PG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PTL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PTL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TI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SURF1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ALDO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AZ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BX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CA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D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F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GFB1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I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K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MEM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MEM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NNI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NNI3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NN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NNT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NNT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NPO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NX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OR1AIP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PI1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P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P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PM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RAPPC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RIM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RIM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RPV4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T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T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UBB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TUBB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UBA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UTR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VAPB</w:t>
            </w:r>
          </w:p>
        </w:tc>
      </w:tr>
      <w:tr w:rsidR="00C12454" w:rsidRPr="00C12454" w:rsidTr="00B60BA4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VC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VMA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VRK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X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YA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ZBTB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12454" w:rsidRPr="00C12454" w:rsidRDefault="00C12454" w:rsidP="00B60BA4">
            <w:pPr>
              <w:widowControl/>
              <w:adjustRightInd w:val="0"/>
              <w:snapToGrid w:val="0"/>
              <w:spacing w:line="400" w:lineRule="exact"/>
              <w:jc w:val="center"/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</w:pPr>
            <w:r w:rsidRPr="00C12454">
              <w:rPr>
                <w:rFonts w:ascii="Arial" w:eastAsia="等线" w:hAnsi="Arial" w:cs="Arial"/>
                <w:i/>
                <w:iCs/>
                <w:color w:val="000000"/>
                <w:kern w:val="0"/>
                <w:sz w:val="24"/>
                <w:szCs w:val="24"/>
              </w:rPr>
              <w:t>ZC4H2</w:t>
            </w:r>
          </w:p>
        </w:tc>
      </w:tr>
    </w:tbl>
    <w:p w:rsidR="00472524" w:rsidRDefault="00472524"/>
    <w:sectPr w:rsidR="004725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454"/>
    <w:rsid w:val="00472524"/>
    <w:rsid w:val="00C12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1F9DC3-FF48-478A-83D8-C4DCE8CBE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24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2</Words>
  <Characters>2184</Characters>
  <Application>Microsoft Office Word</Application>
  <DocSecurity>0</DocSecurity>
  <Lines>18</Lines>
  <Paragraphs>5</Paragraphs>
  <ScaleCrop>false</ScaleCrop>
  <Company>Peking</Company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萌</dc:creator>
  <cp:keywords/>
  <dc:description/>
  <cp:lastModifiedBy>俞萌</cp:lastModifiedBy>
  <cp:revision>1</cp:revision>
  <dcterms:created xsi:type="dcterms:W3CDTF">2016-10-09T12:08:00Z</dcterms:created>
  <dcterms:modified xsi:type="dcterms:W3CDTF">2016-10-09T12:08:00Z</dcterms:modified>
</cp:coreProperties>
</file>